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24252" w:rsidRDefault="00524252" w:rsidP="00524252">
      <w:pPr>
        <w:autoSpaceDE w:val="0"/>
        <w:autoSpaceDN w:val="0"/>
        <w:adjustRightInd w:val="0"/>
        <w:spacing w:line="280" w:lineRule="atLeast"/>
        <w:rPr>
          <w:rFonts w:ascii="Courier" w:hAnsi="Courier" w:cs="Courier"/>
          <w:color w:val="000000"/>
        </w:rPr>
      </w:pPr>
      <w:proofErr w:type="spellStart"/>
      <w:r>
        <w:rPr>
          <w:rFonts w:ascii="Courier" w:hAnsi="Courier" w:cs="Courier"/>
          <w:color w:val="000000"/>
          <w:sz w:val="44"/>
          <w:szCs w:val="44"/>
        </w:rPr>
        <w:t>Avian</w:t>
      </w:r>
      <w:proofErr w:type="spellEnd"/>
    </w:p>
    <w:p w:rsidR="00524252" w:rsidRDefault="00524252" w:rsidP="00524252">
      <w:pPr>
        <w:autoSpaceDE w:val="0"/>
        <w:autoSpaceDN w:val="0"/>
        <w:adjustRightInd w:val="0"/>
        <w:spacing w:line="280" w:lineRule="atLeast"/>
        <w:rPr>
          <w:rFonts w:ascii="Courier" w:hAnsi="Courier" w:cs="Courier"/>
          <w:color w:val="000000"/>
        </w:rPr>
      </w:pP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  <w:highlight w:val="darkGray"/>
        </w:rPr>
        <w:t>REF                          EILDITPCSFGGVSVITPGTNTSNQVAVLYQ</w:t>
      </w:r>
      <w:r w:rsidRPr="00524252">
        <w:rPr>
          <w:rFonts w:ascii="Courier" w:hAnsi="Courier" w:cs="Courier"/>
          <w:color w:val="FF0000"/>
          <w:sz w:val="16"/>
          <w:szCs w:val="16"/>
          <w:highlight w:val="yellow"/>
        </w:rPr>
        <w:t>D</w:t>
      </w:r>
      <w:r w:rsidRPr="00524252">
        <w:rPr>
          <w:rFonts w:ascii="Courier" w:hAnsi="Courier" w:cs="Courier"/>
          <w:color w:val="000000"/>
          <w:sz w:val="16"/>
          <w:szCs w:val="16"/>
          <w:highlight w:val="darkGray"/>
        </w:rPr>
        <w:t>VNCTEVPVAIHADQLTPTWRVYSTGSNV</w:t>
      </w:r>
      <w:r w:rsidRPr="00524252">
        <w:rPr>
          <w:rFonts w:ascii="Courier" w:hAnsi="Courier" w:cs="Courier"/>
          <w:color w:val="000000"/>
          <w:sz w:val="16"/>
          <w:szCs w:val="16"/>
          <w:highlight w:val="darkGray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YP_009825008.1:366-1140      SLYTVKPCSTVSTQAVIVA----NQLAGLYLPLSCDIVFNLNLGNETTPVDGGCLVFNST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59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DP06481.1:429-1094          SYYKVNPCSDINEQYVVSG----GNLVGKLTSNNQTVAQQL--------GDMFYVKFST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00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QDM39239.1:422-1115          HYYKINPCNDVNQQYVVSG----GNIVGLLTSSNETGSTQL--------EDQFYIKLTN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07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QKV27925.1:423-1116          HYYKINPCNDVNQQYVVSG----GNIVGLLTSSNETGSIQL--------EDQFYIKLTN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07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JP08845.1:400-1120          NYYKVNPCKDVNQQYVVSG----GNIVGLLTSINSSGSQLL--------EDQYYVRLTNT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41</w:t>
      </w:r>
    </w:p>
    <w:p w:rsidR="00524252" w:rsidRDefault="00524252" w:rsidP="00524252">
      <w:pPr>
        <w:autoSpaceDE w:val="0"/>
        <w:autoSpaceDN w:val="0"/>
        <w:adjustRightInd w:val="0"/>
        <w:spacing w:line="280" w:lineRule="atLeast"/>
        <w:rPr>
          <w:rFonts w:ascii="Courier" w:hAnsi="Courier" w:cs="Courier"/>
          <w:color w:val="000000"/>
        </w:rPr>
      </w:pPr>
    </w:p>
    <w:p w:rsidR="00524252" w:rsidRDefault="00524252" w:rsidP="00524252">
      <w:pPr>
        <w:autoSpaceDE w:val="0"/>
        <w:autoSpaceDN w:val="0"/>
        <w:adjustRightInd w:val="0"/>
        <w:spacing w:line="280" w:lineRule="atLeast"/>
        <w:rPr>
          <w:rFonts w:ascii="Courier" w:hAnsi="Courier" w:cs="Courier"/>
          <w:color w:val="000000"/>
        </w:rPr>
      </w:pPr>
    </w:p>
    <w:p w:rsidR="00524252" w:rsidRDefault="00524252" w:rsidP="00524252">
      <w:pPr>
        <w:autoSpaceDE w:val="0"/>
        <w:autoSpaceDN w:val="0"/>
        <w:adjustRightInd w:val="0"/>
        <w:spacing w:line="280" w:lineRule="atLeast"/>
        <w:rPr>
          <w:rFonts w:ascii="Courier" w:hAnsi="Courier" w:cs="Courier"/>
          <w:color w:val="000000"/>
          <w:sz w:val="44"/>
          <w:szCs w:val="44"/>
        </w:rPr>
      </w:pPr>
      <w:r>
        <w:rPr>
          <w:rFonts w:ascii="Courier" w:hAnsi="Courier" w:cs="Courier"/>
          <w:color w:val="000000"/>
          <w:sz w:val="44"/>
          <w:szCs w:val="44"/>
        </w:rPr>
        <w:t>BAT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  <w:highlight w:val="darkGray"/>
        </w:rPr>
        <w:t>REF                     VITPGTNTSNQVAVLYQDVNCTEVPVAIHA</w:t>
      </w:r>
      <w:r w:rsidRPr="00524252">
        <w:rPr>
          <w:rFonts w:ascii="Courier" w:hAnsi="Courier" w:cs="Courier"/>
          <w:color w:val="FF0000"/>
          <w:sz w:val="16"/>
          <w:szCs w:val="16"/>
          <w:highlight w:val="yellow"/>
        </w:rPr>
        <w:t>D</w:t>
      </w:r>
      <w:r w:rsidRPr="00524252">
        <w:rPr>
          <w:rFonts w:ascii="Courier" w:hAnsi="Courier" w:cs="Courier"/>
          <w:color w:val="000000"/>
          <w:sz w:val="16"/>
          <w:szCs w:val="16"/>
          <w:highlight w:val="darkGray"/>
        </w:rPr>
        <w:t>QLTPTWRVYSTGSNVFQTR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56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GZ48806.1:3-1256       VITPGTNTSSEVAVLYQDVNCTDVPVAIHADQLTPSWRV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1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TO98132.1:3-1256       VITPGTNTSSEVAVLYQDVNCTDVPVAIHADQLTPSWRV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1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TO98218.1:3-1256       VITPGTNTSSEVAVLYQDVNCTDVPV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1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TO98231.1:3-1256       VITPGTNTSSEVAVLYQDVNCTDVPV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1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GZ48828.1:3-1256       VITPGTNTSSEVAVLYQDVNCTDVPVAIHADQLTPSWRVH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1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GZ48818.1:3-1256       VITPGTNTSSEVAVLYQDVNCTDVPVAIHADQLTPSWRV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1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TO98157.1:1-1255       VITPGTNTSSEVAVLYQDVNCTDVPV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TO98205.1:1-1255       VITPGTNTSSEVAVLYQDVNCTDVPVAIHADQLTPSWRV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V97990.1:1-1255       VITPGTNASSEVAVLYQDVNCTDVSTL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V98000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U04662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V91631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U04649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U04646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V98001.1:1-1255       VITPGTNASSEVAVLYQDVNCTDVSTLIHAEQLTPAWRIYSTGNNVFQTL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V97998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V49720.1:1-1255       VITPGTNASSEVAVLYQDVNCTDVSTL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V97985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U93319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V97992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V49722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U04664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V97989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S10463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V49723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V49719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V97986.1:1-1255       VITPGTNASSEVAVLYQDVNCTDVSTV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V97984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V98002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U04661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V97995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S00003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P51227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P82968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F68955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R07631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R07628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R07627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R07626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R07629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R07625.1:1-1255       VITPGTNASSEVAVLYQDVNCTDVSTAIHADQLTPAWRIYSTGNNVFQTQAGCLIGAEHV</w:t>
      </w:r>
      <w:r>
        <w:rPr>
          <w:rFonts w:ascii="Courier" w:hAnsi="Courier" w:cs="Courier"/>
          <w:color w:val="000000"/>
        </w:rPr>
        <w:tab/>
      </w:r>
      <w:r w:rsidRPr="00524252">
        <w:rPr>
          <w:rFonts w:ascii="Courier" w:hAnsi="Courier" w:cs="Courier"/>
          <w:color w:val="000000"/>
          <w:sz w:val="16"/>
          <w:szCs w:val="16"/>
        </w:rPr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F68958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T74874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R07624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T76147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R91586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R07630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P13567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X16192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Z71797.1:1-1255       VITPGTNASSEVAVLYQDVNCTDVSTAIHADQLTPAWRIYSTGNNA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Z71961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Z71976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Z72195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Z72254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Z72020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Z71826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Z72108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lastRenderedPageBreak/>
        <w:t>ACB69905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B69894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B69883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AE93401.1:1-1255       VITPGTNASSEFAVLYQDVNCTDVSTAIHADQLTPAWRIYSTGNNVFQTQAGCLIGAEY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GT21078.1:1-1255       VITPGTNASSEVAVLYQDVNCTDVSTAIHADQLTPAWRIYSTGNNVFQTQAGCLIGAEY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FM43867.1:1-1255       VITPGTNASSEVAVLYQDVNCTDVSTAIHADQLTPAWRIYSTGNNVFQTQAGCLIGAEY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F68957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F68956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F68959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AF42873.1:1-1255       VITPGTNASSEVAVLYQDVNCTDVSTAIHADQLTPAWRIYSTGNNVFQTQAGCLIGAEY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R86775.1:1-1255       VITPGTNASSEVAVLYQDVNCTNVSA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EA10443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Q82725.1:1-1255       VITPGTNASSEVAVLYQG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FR58714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Z71991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EA10473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Z72122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D72995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D72988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DC35483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F65836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FR58672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Z72093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P33697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D72969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P41037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D72977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D72970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U81608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D73001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R23250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D72972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D72985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D72979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D72984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P59594.1:1-1255  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D72982.1:28-1255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15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QND76020.1:5-1259       VITPGTNASSEVAVLYQDVNCTDVPTAIRADQLTPAWRVYSTGV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QND76034.1:5-1259       VITPGTNASSEVAVLYQDVNCTDVPTAIRADQLTPAWRVYSTGV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VP78042.1:12-1245      VITPGTNTSSEVAVLYQDVNCTDVPTTIHADQLTPAWRIYAIGTS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21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VP78031.1:12-1246      VITPGTNTSLEVAVLYQDVNCTDVPTTIHADQLTPAWRIYATGT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2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QHR63300.2:1-1269       VITPGTNASNQVAVLYQDVNCTEVPVAIHADQLTPTWRVYSTGSNVFQTR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56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6ZGF_A:32-1252          VITPGTNTSNQVAVLYQDVNCTEVPVAIHADQLTPTWRVYSTGSNVFQTR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56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 xml:space="preserve">                        *******:* :.*****.****:* . *:*:****:**::: * ..*** ********:*</w:t>
      </w:r>
    </w:p>
    <w:p w:rsidR="00524252" w:rsidRDefault="00524252" w:rsidP="00524252">
      <w:pPr>
        <w:autoSpaceDE w:val="0"/>
        <w:autoSpaceDN w:val="0"/>
        <w:adjustRightInd w:val="0"/>
        <w:spacing w:line="280" w:lineRule="atLeast"/>
        <w:rPr>
          <w:rFonts w:ascii="Courier" w:hAnsi="Courier" w:cs="Courier"/>
          <w:color w:val="000000"/>
        </w:rPr>
      </w:pPr>
    </w:p>
    <w:p w:rsidR="00524252" w:rsidRDefault="00524252" w:rsidP="00524252">
      <w:pPr>
        <w:autoSpaceDE w:val="0"/>
        <w:autoSpaceDN w:val="0"/>
        <w:adjustRightInd w:val="0"/>
        <w:spacing w:line="280" w:lineRule="atLeast"/>
        <w:rPr>
          <w:rFonts w:ascii="Courier" w:hAnsi="Courier" w:cs="Courier"/>
          <w:color w:val="000000"/>
        </w:rPr>
      </w:pPr>
    </w:p>
    <w:p w:rsidR="00524252" w:rsidRDefault="00524252" w:rsidP="00524252">
      <w:pPr>
        <w:autoSpaceDE w:val="0"/>
        <w:autoSpaceDN w:val="0"/>
        <w:adjustRightInd w:val="0"/>
        <w:spacing w:line="280" w:lineRule="atLeast"/>
        <w:rPr>
          <w:rFonts w:ascii="Courier" w:hAnsi="Courier" w:cs="Courier"/>
          <w:color w:val="000000"/>
        </w:rPr>
      </w:pPr>
    </w:p>
    <w:p w:rsidR="00524252" w:rsidRDefault="00524252" w:rsidP="00524252">
      <w:pPr>
        <w:autoSpaceDE w:val="0"/>
        <w:autoSpaceDN w:val="0"/>
        <w:adjustRightInd w:val="0"/>
        <w:spacing w:line="280" w:lineRule="atLeast"/>
        <w:rPr>
          <w:rFonts w:ascii="Courier" w:hAnsi="Courier" w:cs="Courier"/>
          <w:color w:val="000000"/>
          <w:sz w:val="44"/>
          <w:szCs w:val="44"/>
        </w:rPr>
      </w:pPr>
    </w:p>
    <w:p w:rsidR="00524252" w:rsidRDefault="00524252" w:rsidP="00524252">
      <w:pPr>
        <w:autoSpaceDE w:val="0"/>
        <w:autoSpaceDN w:val="0"/>
        <w:adjustRightInd w:val="0"/>
        <w:spacing w:line="280" w:lineRule="atLeast"/>
        <w:rPr>
          <w:rFonts w:ascii="Courier" w:hAnsi="Courier" w:cs="Courier"/>
          <w:color w:val="000000"/>
          <w:sz w:val="44"/>
          <w:szCs w:val="44"/>
        </w:rPr>
      </w:pPr>
    </w:p>
    <w:p w:rsidR="00524252" w:rsidRDefault="00524252" w:rsidP="00524252">
      <w:pPr>
        <w:autoSpaceDE w:val="0"/>
        <w:autoSpaceDN w:val="0"/>
        <w:adjustRightInd w:val="0"/>
        <w:spacing w:line="280" w:lineRule="atLeast"/>
        <w:rPr>
          <w:rFonts w:ascii="Courier" w:hAnsi="Courier" w:cs="Courier"/>
          <w:color w:val="000000"/>
          <w:sz w:val="44"/>
          <w:szCs w:val="44"/>
        </w:rPr>
      </w:pPr>
    </w:p>
    <w:p w:rsidR="00524252" w:rsidRDefault="00524252" w:rsidP="00524252">
      <w:pPr>
        <w:autoSpaceDE w:val="0"/>
        <w:autoSpaceDN w:val="0"/>
        <w:adjustRightInd w:val="0"/>
        <w:spacing w:line="280" w:lineRule="atLeast"/>
        <w:rPr>
          <w:rFonts w:ascii="Courier" w:hAnsi="Courier" w:cs="Courier"/>
          <w:color w:val="000000"/>
          <w:sz w:val="44"/>
          <w:szCs w:val="44"/>
        </w:rPr>
      </w:pPr>
    </w:p>
    <w:p w:rsidR="00524252" w:rsidRDefault="00524252" w:rsidP="00524252">
      <w:pPr>
        <w:autoSpaceDE w:val="0"/>
        <w:autoSpaceDN w:val="0"/>
        <w:adjustRightInd w:val="0"/>
        <w:spacing w:line="280" w:lineRule="atLeast"/>
        <w:rPr>
          <w:rFonts w:ascii="Courier" w:hAnsi="Courier" w:cs="Courier"/>
          <w:color w:val="000000"/>
          <w:sz w:val="44"/>
          <w:szCs w:val="44"/>
        </w:rPr>
      </w:pPr>
    </w:p>
    <w:p w:rsidR="00524252" w:rsidRDefault="00524252" w:rsidP="00524252">
      <w:pPr>
        <w:autoSpaceDE w:val="0"/>
        <w:autoSpaceDN w:val="0"/>
        <w:adjustRightInd w:val="0"/>
        <w:spacing w:line="280" w:lineRule="atLeast"/>
        <w:rPr>
          <w:rFonts w:ascii="Courier" w:hAnsi="Courier" w:cs="Courier"/>
          <w:color w:val="000000"/>
          <w:sz w:val="44"/>
          <w:szCs w:val="44"/>
        </w:rPr>
      </w:pPr>
    </w:p>
    <w:p w:rsidR="00524252" w:rsidRDefault="00524252" w:rsidP="00524252">
      <w:pPr>
        <w:autoSpaceDE w:val="0"/>
        <w:autoSpaceDN w:val="0"/>
        <w:adjustRightInd w:val="0"/>
        <w:spacing w:line="280" w:lineRule="atLeast"/>
        <w:rPr>
          <w:rFonts w:ascii="Courier" w:hAnsi="Courier" w:cs="Courier"/>
          <w:color w:val="000000"/>
          <w:sz w:val="44"/>
          <w:szCs w:val="44"/>
        </w:rPr>
      </w:pPr>
    </w:p>
    <w:p w:rsidR="00524252" w:rsidRDefault="00524252" w:rsidP="00524252">
      <w:pPr>
        <w:autoSpaceDE w:val="0"/>
        <w:autoSpaceDN w:val="0"/>
        <w:adjustRightInd w:val="0"/>
        <w:spacing w:line="280" w:lineRule="atLeast"/>
        <w:rPr>
          <w:rFonts w:ascii="Courier" w:hAnsi="Courier" w:cs="Courier"/>
          <w:color w:val="000000"/>
          <w:sz w:val="44"/>
          <w:szCs w:val="44"/>
        </w:rPr>
      </w:pPr>
    </w:p>
    <w:p w:rsidR="00524252" w:rsidRDefault="00524252" w:rsidP="00524252">
      <w:pPr>
        <w:autoSpaceDE w:val="0"/>
        <w:autoSpaceDN w:val="0"/>
        <w:adjustRightInd w:val="0"/>
        <w:spacing w:line="280" w:lineRule="atLeast"/>
        <w:rPr>
          <w:rFonts w:ascii="Courier" w:hAnsi="Courier" w:cs="Courier"/>
          <w:color w:val="000000"/>
          <w:sz w:val="44"/>
          <w:szCs w:val="44"/>
        </w:rPr>
      </w:pPr>
    </w:p>
    <w:p w:rsidR="00524252" w:rsidRDefault="00524252" w:rsidP="00524252">
      <w:pPr>
        <w:autoSpaceDE w:val="0"/>
        <w:autoSpaceDN w:val="0"/>
        <w:adjustRightInd w:val="0"/>
        <w:spacing w:line="280" w:lineRule="atLeast"/>
        <w:rPr>
          <w:rFonts w:ascii="Courier" w:hAnsi="Courier" w:cs="Courier"/>
          <w:color w:val="000000"/>
          <w:sz w:val="44"/>
          <w:szCs w:val="44"/>
          <w:lang w:val="en-US"/>
        </w:rPr>
      </w:pPr>
      <w:r w:rsidRPr="00524252">
        <w:rPr>
          <w:rFonts w:ascii="Courier" w:hAnsi="Courier" w:cs="Courier"/>
          <w:color w:val="000000"/>
          <w:sz w:val="44"/>
          <w:szCs w:val="44"/>
          <w:lang w:val="en-US"/>
        </w:rPr>
        <w:lastRenderedPageBreak/>
        <w:t xml:space="preserve">Bovine coronavirus </w:t>
      </w:r>
    </w:p>
    <w:p w:rsidR="00524252" w:rsidRDefault="00524252" w:rsidP="00524252">
      <w:pPr>
        <w:autoSpaceDE w:val="0"/>
        <w:autoSpaceDN w:val="0"/>
        <w:adjustRightInd w:val="0"/>
        <w:spacing w:line="280" w:lineRule="atLeast"/>
        <w:rPr>
          <w:rFonts w:ascii="Courier" w:hAnsi="Courier" w:cs="Courier"/>
          <w:color w:val="000000"/>
          <w:sz w:val="44"/>
          <w:szCs w:val="44"/>
          <w:lang w:val="en-US"/>
        </w:rPr>
      </w:pPr>
      <w:r w:rsidRPr="00524252">
        <w:rPr>
          <w:rFonts w:ascii="Courier" w:hAnsi="Courier" w:cs="Courier"/>
          <w:color w:val="000000"/>
          <w:sz w:val="44"/>
          <w:szCs w:val="44"/>
          <w:lang w:val="en-US"/>
        </w:rPr>
        <w:t xml:space="preserve">Porcine coronavirus HKU15 </w:t>
      </w:r>
    </w:p>
    <w:p w:rsidR="00524252" w:rsidRPr="00524252" w:rsidRDefault="00524252" w:rsidP="00524252">
      <w:pPr>
        <w:autoSpaceDE w:val="0"/>
        <w:autoSpaceDN w:val="0"/>
        <w:adjustRightInd w:val="0"/>
        <w:spacing w:line="280" w:lineRule="atLeast"/>
        <w:rPr>
          <w:rFonts w:ascii="Courier" w:hAnsi="Courier" w:cs="Courier"/>
          <w:color w:val="000000"/>
          <w:lang w:val="en-US"/>
        </w:rPr>
      </w:pPr>
      <w:r w:rsidRPr="00524252">
        <w:rPr>
          <w:rFonts w:ascii="Courier" w:hAnsi="Courier" w:cs="Courier"/>
          <w:color w:val="000000"/>
          <w:sz w:val="44"/>
          <w:szCs w:val="44"/>
          <w:lang w:val="en-US"/>
        </w:rPr>
        <w:t xml:space="preserve">Bovine enteritic coronavirus 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  <w:highlight w:val="darkGray"/>
        </w:rPr>
        <w:t>REF                       PGTNTSNQVAVLYQ</w:t>
      </w:r>
      <w:r w:rsidRPr="00524252">
        <w:rPr>
          <w:rFonts w:ascii="Courier" w:hAnsi="Courier" w:cs="Courier"/>
          <w:color w:val="FF0000"/>
          <w:sz w:val="16"/>
          <w:szCs w:val="16"/>
          <w:highlight w:val="yellow"/>
        </w:rPr>
        <w:t>D</w:t>
      </w:r>
      <w:r w:rsidRPr="00524252">
        <w:rPr>
          <w:rFonts w:ascii="Courier" w:hAnsi="Courier" w:cs="Courier"/>
          <w:color w:val="000000"/>
          <w:sz w:val="16"/>
          <w:szCs w:val="16"/>
          <w:highlight w:val="darkGray"/>
        </w:rPr>
        <w:t>VNCTEVPVAIHADQLTPTWRVYSTGSNVFQTRAGCLIGAEHVNN</w:t>
      </w:r>
      <w:r w:rsidRPr="00524252">
        <w:rPr>
          <w:rFonts w:ascii="Courier" w:hAnsi="Courier" w:cs="Courier"/>
          <w:color w:val="000000"/>
          <w:sz w:val="16"/>
          <w:szCs w:val="16"/>
        </w:rPr>
        <w:t>-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58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B30203.1:621-1358       H--ANSSEPALLFRNIKCNYVFNNA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VI15053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MQ23489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VI15052.1:621-1358       H--ANSSEPALLFRNIKCNYVFNNI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MQ23499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VI15011.1:622-1359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MQ23498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MQ23497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MQ23494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MQ23493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VI15000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T11030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GO98859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QGW57585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GO98868.1:621-1358       H--ANSSEPALLFRNIKCNYVFNNTLL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GO98867.1:621-1358       H--ANSSEPALLFRNIKCNYVFNNTLL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P73656.1:621-1358       H--ANSSKPALLFQ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GO98860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GO98881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GO98882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GO98883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GO98871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GO98885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D18928.1:621-1358       H--ANSSEPALLFRNIKCNYVFNNTLP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D18908.1:621-1358       H--ANSSEPALLFRNIKCNYVFNNTLSRQLQP--------INYFV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X38495.1:621-1358       H--ANSSEPALLFRNIKCNYVFNNTLPRQLQP--------INYFDSYLGCVVI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G75895.1:621-1358       H--ANSSEPALLFRNIKCNYVFNNTF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B30200.1:621-1358       H--ANSSEPALLFRNIKCNYVFNNTF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D18930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D18917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DP21335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DP21336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D18909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D18913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BM61107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BM60917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BM61407.1:619-1356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BM61447.1:621-1358       H--ANSSEPALLFRNIKCNYVFNNI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BM60977.1:621-1358       H--SNSSEPALLFRNIKCNYVFNNI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BM60967.1:621-1358       H--SNSSEPALLFRNIKCNYVFNS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BM61057.1:621-1358       H--ANSSEPALLFRNIKCNYVFNNTLL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P38243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BM61387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BM61377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J66977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P38253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BM61257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BM61037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BM61397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BM61267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P25192.1:621-1358  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D18914.1:621-1358       H--ANSSEPALLFRNIKCNYVFNNI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BM61367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BM61357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I93999.2:621-1358       H--ANSSEPAS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ZS64222.1:621-1358       H--ANSSEPALLFRNIKCNYVFNNTLL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ZS64221.1:621-1358       H--ANSSEPALLFRNIKCNYVFNNTLL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NJ04974.1:621-1358       H--ANSSEPALLFRNIKCNYVFNNTLL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BM61337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ZS64223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QOV05164.1:621-1358       H--ANSSEPALLFRNIKCNYVFNNTLL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QOV05143.1:621-1358       H--ANSSEPALLFRNIKCNYVFNNTLL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QOV05147.1:621-1358       H--ANSSEPALLFRNIKCNYVFNNTLL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QOV05175.1:621-1358       H--ANSSEPALLFRNIKCNYVFNNTLL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D18916.1:621-1358       H--ANSSEPALLFRNIKCNYVFNNI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lastRenderedPageBreak/>
        <w:t>BBM61427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X38496.1:621-1358       H--ANSSEPALLFRNIKCNYVFNNI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X38492.1:621-1358       H--ANSSEPALLFRNIKCNYVFNNI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X38489.1:621-1358       H--ANSSEPALLFRNIKCNYVFNNI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NP_150077.1:621-1358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BM61347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BM61217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BM61527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BM60947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BM60957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J66990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J66961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J66946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T10983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X38491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P38313.1:616-1353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BM61487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X38494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QBG67078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P38236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VZ61119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Q9QAQ8.1:621-1358  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P38306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BM61577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QBG67079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BM60937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BM61097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BM61517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VZ61109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BM61077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BM61317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BM61567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BM61457.1:621-1358       H--ANSSEPALLFRNIKCNYVFNNTLSRQLQP--------INYFDSYLGCVVNADNSTSS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123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 xml:space="preserve">                              .*.: * *:::::*. *       ** *         * * :  **:: *:: .. 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:rsidR="00524252" w:rsidRDefault="00524252" w:rsidP="00524252">
      <w:pPr>
        <w:autoSpaceDE w:val="0"/>
        <w:autoSpaceDN w:val="0"/>
        <w:adjustRightInd w:val="0"/>
        <w:spacing w:line="280" w:lineRule="atLeast"/>
        <w:rPr>
          <w:rFonts w:ascii="Courier" w:hAnsi="Courier" w:cs="Courier"/>
          <w:color w:val="000000"/>
          <w:sz w:val="44"/>
          <w:szCs w:val="44"/>
        </w:rPr>
      </w:pPr>
    </w:p>
    <w:p w:rsidR="00524252" w:rsidRDefault="00524252" w:rsidP="00524252">
      <w:pPr>
        <w:autoSpaceDE w:val="0"/>
        <w:autoSpaceDN w:val="0"/>
        <w:adjustRightInd w:val="0"/>
        <w:spacing w:line="280" w:lineRule="atLeast"/>
        <w:rPr>
          <w:rFonts w:ascii="Courier" w:hAnsi="Courier" w:cs="Courier"/>
          <w:color w:val="000000"/>
        </w:rPr>
      </w:pPr>
      <w:r>
        <w:rPr>
          <w:rFonts w:ascii="Courier" w:hAnsi="Courier" w:cs="Courier"/>
          <w:color w:val="000000"/>
          <w:sz w:val="44"/>
          <w:szCs w:val="44"/>
        </w:rPr>
        <w:t xml:space="preserve">SARS </w:t>
      </w:r>
      <w:proofErr w:type="spellStart"/>
      <w:r>
        <w:rPr>
          <w:rFonts w:ascii="Courier" w:hAnsi="Courier" w:cs="Courier"/>
          <w:color w:val="000000"/>
          <w:sz w:val="44"/>
          <w:szCs w:val="44"/>
        </w:rPr>
        <w:t>like</w:t>
      </w:r>
      <w:proofErr w:type="spellEnd"/>
    </w:p>
    <w:p w:rsidR="00524252" w:rsidRDefault="00524252" w:rsidP="00524252">
      <w:pPr>
        <w:autoSpaceDE w:val="0"/>
        <w:autoSpaceDN w:val="0"/>
        <w:adjustRightInd w:val="0"/>
        <w:spacing w:line="280" w:lineRule="atLeast"/>
        <w:rPr>
          <w:rFonts w:ascii="Courier" w:hAnsi="Courier" w:cs="Courier"/>
          <w:color w:val="000000"/>
        </w:rPr>
      </w:pP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  <w:highlight w:val="lightGray"/>
        </w:rPr>
        <w:t>AGZ48806.1:3-1256       VITPGTNTSSEVAVLYQ</w:t>
      </w:r>
      <w:r w:rsidRPr="00524252">
        <w:rPr>
          <w:rFonts w:ascii="Courier" w:hAnsi="Courier" w:cs="Courier"/>
          <w:color w:val="FF0000"/>
          <w:sz w:val="16"/>
          <w:szCs w:val="16"/>
          <w:highlight w:val="yellow"/>
        </w:rPr>
        <w:t>D</w:t>
      </w:r>
      <w:r w:rsidRPr="00524252">
        <w:rPr>
          <w:rFonts w:ascii="Courier" w:hAnsi="Courier" w:cs="Courier"/>
          <w:color w:val="000000"/>
          <w:sz w:val="16"/>
          <w:szCs w:val="16"/>
          <w:highlight w:val="lightGray"/>
        </w:rPr>
        <w:t>VNCTDVPVAIHADQLTPSWRVYSTGNNVFQTQAGCLIGAEHV</w:t>
      </w:r>
      <w:r w:rsidRPr="00524252">
        <w:rPr>
          <w:rFonts w:ascii="Courier" w:hAnsi="Courier" w:cs="Courier"/>
          <w:color w:val="000000"/>
          <w:sz w:val="16"/>
          <w:szCs w:val="16"/>
          <w:highlight w:val="lightGray"/>
        </w:rPr>
        <w:tab/>
        <w:t>641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TO98132.1:3-1256       VITPGTNTSSEVAVLYQDVNCTDVPVAIHADQLTPSWRV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1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TO98218.1:3-1256       VITPGTNTSSEVAVLYQDVNCTDVPV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1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TO98231.1:3-1256       VITPGTNTSSEVAVLYQDVNCTDVPV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1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GZ48828.1:3-1256       VITPGTNTSSEVAVLYQDVNCTDVPVAIHADQLTPSWRVH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1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GZ48818.1:3-1256       VITPGTNTSSEVAVLYQDVNCTDVPVAIHADQLTPSWRV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1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TO98157.1:1-1255       VITPGTNTSSEVAVLYQDVNCTDVPV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TO98205.1:1-1255       VITPGTNTSSEVAVLYQDVNCTDVPVAIHADQLTPSWRV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V97990.1:1-1255       VITPGTNASSEVAVLYQDVNCTDVSTL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V98000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U04662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V91631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U04649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U04646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V98001.1:1-1255       VITPGTNASSEVAVLYQDVNCTDVSTLIHAEQLTPAWRIYSTGNNVFQTL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V97998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V49720.1:1-1255       VITPGTNASSEVAVLYQDVNCTDVSTL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V97985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U93319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V97992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V49722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U04664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V97989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S10463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V49723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V49719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V97986.1:1-1255       VITPGTNASSEVAVLYQDVNCTDVSTV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V97984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V98002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U04661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V97995.1:1-1255       VITPGTNASSEVAVLYQDVNCTDVSTLIHAE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S00003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P51227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lastRenderedPageBreak/>
        <w:t>AAP82968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F68955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R07631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R07628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R07627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R07626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R07629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R07625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F68958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T74874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R07624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T76147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R91586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R07630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P13567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X16192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Z71797.1:1-1255       VITPGTNASSEVAVLYQDVNCTDVSTAIHADQLTPAWRIYSTGNNA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Z71961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Z71976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Z72195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Z72254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Z72020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Z71826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Z72108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B69905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B69894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B69883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AE93401.1:1-1255       VITPGTNASSEFAVLYQDVNCTDVSTAIHADQLTPAWRIYSTGNNVFQTQAGCLIGAEY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GT21078.1:1-1255       VITPGTNASSEVAVLYQDVNCTDVSTAIHADQLTPAWRIYSTGNNVFQTQAGCLIGAEY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FM43867.1:1-1255       VITPGTNASSEVAVLYQDVNCTDVSTAIHADQLTPAWRIYSTGNNVFQTQAGCLIGAEY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F68957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F68956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F68959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BAF42873.1:1-1255       VITPGTNASSEVAVLYQDVNCTDVSTAIHADQLTPAWRIYSTGNNVFQTQAGCLIGAEY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R86775.1:1-1255       VITPGTNASSEVAVLYQDVNCTNVSA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EA10443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  <w:highlight w:val="green"/>
        </w:rPr>
        <w:t>ACQ82725.1:1-1255       VITPGTNASSEVAVLYQ</w:t>
      </w:r>
      <w:r w:rsidRPr="00524252">
        <w:rPr>
          <w:rFonts w:ascii="Courier" w:hAnsi="Courier" w:cs="Courier"/>
          <w:color w:val="FF0000"/>
          <w:sz w:val="16"/>
          <w:szCs w:val="16"/>
          <w:highlight w:val="green"/>
        </w:rPr>
        <w:t>G</w:t>
      </w:r>
      <w:r w:rsidRPr="00524252">
        <w:rPr>
          <w:rFonts w:ascii="Courier" w:hAnsi="Courier" w:cs="Courier"/>
          <w:color w:val="000000"/>
          <w:sz w:val="16"/>
          <w:szCs w:val="16"/>
          <w:highlight w:val="green"/>
        </w:rPr>
        <w:t>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  <w:highlight w:val="green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FR58714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Z71991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EA10473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Z72122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D72995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D72988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DC35483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F65836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FR58672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CZ72093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P33697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D72969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P41037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D72977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D72970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U81608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D73001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AR23250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D72972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D72985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D72979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D72984.1:1-1255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P59594.1:1-1255   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BD72982.1:28-1255      VITPGTNASSEVAVLYQDVNCTDVSTAIHADQLTPAWRIYSTGN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15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QND76020.1:5-1259       VITPGTNASSEVAVLYQDVNCTDVPTAIRADQLTPAWRVYSTGV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QND76034.1:5-1259       VITPGTNASSEVAVLYQDVNCTDVPTAIRADQLTPAWRVYSTGV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4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VP78042.1:12-1245      VITPGTNTSSEVAVLYQDVNCTDVPTTIHADQLTPAWRIYAIGTS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21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AVP78031.1:12-1246      VITPGTNTSLEVAVLYQDVNCTDVPTTIHADQLTPAWRIYATGTNVFQTQ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22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REF                     VITPGTNTSNQVAVLYQDVNCTEVPVAIHADQLTPTWRVYSTGSNVFQTR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56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QHR63300.2:1-1269       VITPGTNASNQVAVLYQDVNCTEVPVAIHADQLTPTWRVYSTGSNVFQTR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56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>6ZGF_A:32-1252          VITPGTNTSNQVAVLYQDVNCTEVPVAIHADQLTPTWRVYSTGSNVFQTRAGCLIGAEHV</w:t>
      </w:r>
      <w:r w:rsidRPr="00524252">
        <w:rPr>
          <w:rFonts w:ascii="Courier" w:hAnsi="Courier" w:cs="Courier"/>
          <w:color w:val="000000"/>
          <w:sz w:val="16"/>
          <w:szCs w:val="16"/>
        </w:rPr>
        <w:tab/>
        <w:t>656</w:t>
      </w:r>
    </w:p>
    <w:p w:rsidR="00524252" w:rsidRPr="00524252" w:rsidRDefault="00524252" w:rsidP="00524252">
      <w:pPr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524252">
        <w:rPr>
          <w:rFonts w:ascii="Courier" w:hAnsi="Courier" w:cs="Courier"/>
          <w:color w:val="000000"/>
          <w:sz w:val="16"/>
          <w:szCs w:val="16"/>
        </w:rPr>
        <w:t xml:space="preserve">                        *******:* :.*****.****:* . *:*:****:**::: * ..*** ********:*</w:t>
      </w:r>
    </w:p>
    <w:p w:rsidR="00524252" w:rsidRDefault="00524252" w:rsidP="00524252">
      <w:pPr>
        <w:autoSpaceDE w:val="0"/>
        <w:autoSpaceDN w:val="0"/>
        <w:adjustRightInd w:val="0"/>
        <w:spacing w:line="280" w:lineRule="atLeast"/>
        <w:rPr>
          <w:rFonts w:ascii="Courier" w:hAnsi="Courier" w:cs="Courier"/>
          <w:color w:val="000000"/>
        </w:rPr>
      </w:pPr>
    </w:p>
    <w:p w:rsidR="00DB0718" w:rsidRDefault="00DB0718"/>
    <w:sectPr w:rsidR="00DB0718" w:rsidSect="00BF1473">
      <w:pgSz w:w="12240" w:h="15840"/>
      <w:pgMar w:top="1417" w:right="1134" w:bottom="1134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252"/>
    <w:rsid w:val="00524252"/>
    <w:rsid w:val="00577773"/>
    <w:rsid w:val="00DB0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34E3A3"/>
  <w15:chartTrackingRefBased/>
  <w15:docId w15:val="{104A1A01-F02E-4F45-9868-644D33C2F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4167</Words>
  <Characters>23758</Characters>
  <Application>Microsoft Office Word</Application>
  <DocSecurity>0</DocSecurity>
  <Lines>197</Lines>
  <Paragraphs>55</Paragraphs>
  <ScaleCrop>false</ScaleCrop>
  <Company/>
  <LinksUpToDate>false</LinksUpToDate>
  <CharactersWithSpaces>27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 Calcagnile</dc:creator>
  <cp:keywords/>
  <dc:description/>
  <cp:lastModifiedBy>MATH Calcagnile</cp:lastModifiedBy>
  <cp:revision>1</cp:revision>
  <dcterms:created xsi:type="dcterms:W3CDTF">2020-11-28T21:08:00Z</dcterms:created>
  <dcterms:modified xsi:type="dcterms:W3CDTF">2020-11-28T21:14:00Z</dcterms:modified>
</cp:coreProperties>
</file>